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643" w:rsidRDefault="00625643" w:rsidP="0062564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D74347" w:rsidRPr="00514AA4" w:rsidRDefault="00AB2BF7" w:rsidP="00D7434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Resource 3</w:t>
      </w:r>
      <w:r w:rsidR="00D74347"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D74347"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74347" w:rsidRPr="00514AA4">
        <w:rPr>
          <w:rFonts w:ascii="Times New Roman" w:eastAsia="MS Gothic" w:hAnsi="Times New Roman" w:cs="Times New Roman"/>
          <w:sz w:val="24"/>
          <w:szCs w:val="24"/>
        </w:rPr>
        <w:t>SimCYP input parameters for fluconazole</w:t>
      </w:r>
    </w:p>
    <w:tbl>
      <w:tblPr>
        <w:tblW w:w="4239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1"/>
        <w:gridCol w:w="2077"/>
        <w:gridCol w:w="2161"/>
      </w:tblGrid>
      <w:tr w:rsidR="00D74347" w:rsidRPr="00514AA4" w:rsidTr="00DB6453">
        <w:trPr>
          <w:tblHeader/>
        </w:trPr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347" w:rsidRPr="00514AA4" w:rsidRDefault="00D74347" w:rsidP="003E01BA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Input parameters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Fluconazole </w:t>
            </w:r>
            <w:r w:rsidR="00DB64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(</w:t>
            </w: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V9</w:t>
            </w:r>
            <w:r w:rsidR="00DB64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)</w:t>
            </w: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Fluconazole </w:t>
            </w:r>
            <w:r w:rsidR="00DB64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(</w:t>
            </w: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V16</w:t>
            </w:r>
            <w:r w:rsidR="00DB64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)</w:t>
            </w: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74347" w:rsidRPr="00514AA4" w:rsidTr="00DB6453">
        <w:tc>
          <w:tcPr>
            <w:tcW w:w="2390" w:type="pct"/>
            <w:tcBorders>
              <w:top w:val="single" w:sz="4" w:space="0" w:color="auto"/>
            </w:tcBorders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lecular weight, MW (g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6.3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6.3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Log P: Octanol-water partition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2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noprot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base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noprot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base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76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Blood to plasma drug concentration ratio, B/P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aematocrit (%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5</w:t>
            </w:r>
          </w:p>
        </w:tc>
      </w:tr>
      <w:tr w:rsidR="00D74347" w:rsidRPr="00514AA4" w:rsidTr="00DB6453">
        <w:trPr>
          <w:trHeight w:val="70"/>
        </w:trPr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raction unbound in plasma (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9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ain plasma binding protein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SA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SA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Q (gut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4.376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gut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9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raction available from dosage form, fa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988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Absorption rate constant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1/h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863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F7C52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Caco </w:t>
            </w:r>
            <w:proofErr w:type="gramStart"/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2</w:t>
            </w:r>
            <w:proofErr w:type="gramEnd"/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permeability</w:t>
            </w:r>
            <w:proofErr w:type="spellEnd"/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, P Caco 2 </w:t>
            </w:r>
            <w:r w:rsidR="000C3588"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br/>
            </w:r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(10</w:t>
            </w:r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it-IT"/>
              </w:rPr>
              <w:t>-6</w:t>
            </w:r>
            <w:r w:rsidRPr="005F7C52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m/s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9.8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ference compound permeability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br/>
              <w:t>(10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-6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m/s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ultiple, scalar:</w:t>
            </w:r>
          </w:p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85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Active uptake into hepatocytes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Volume of distribution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Vss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kg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48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Coefficient of variation, CV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Vss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2570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v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v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v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3 (SimCYP V7)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0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2570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CV (%)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v</w:t>
            </w:r>
            <w:proofErr w:type="spellEnd"/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4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  <w:t>In viv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proofErr w:type="gram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po</w:t>
            </w:r>
            <w:proofErr w:type="spellEnd"/>
            <w:proofErr w:type="gram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it-IT"/>
              </w:rPr>
              <w:t>po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(L/h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nal clearance in a 20-30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yr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healthy male, 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R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h) 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00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2C19) (µM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in vitro, </w:t>
            </w:r>
            <w:proofErr w:type="spellStart"/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2C19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CYP2C9 (µM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0.4** [18]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CYP2C9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CYP3A4/5 (µM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10.7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0.7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3A4) (microsomes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        (CYP3A5) (µM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84.6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in vitro, </w:t>
            </w:r>
            <w:proofErr w:type="spellStart"/>
            <w:r w:rsidR="005F7C52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3A5)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Is the compound a MBI?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</w:tr>
      <w:tr w:rsidR="00D74347" w:rsidRPr="00514AA4" w:rsidTr="00DB6453">
        <w:tc>
          <w:tcPr>
            <w:tcW w:w="2390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Is the compound a CYP inducer?</w:t>
            </w:r>
          </w:p>
        </w:tc>
        <w:tc>
          <w:tcPr>
            <w:tcW w:w="1279" w:type="pct"/>
            <w:shd w:val="clear" w:color="auto" w:fill="auto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1" w:type="pct"/>
          </w:tcPr>
          <w:p w:rsidR="00D74347" w:rsidRPr="00514AA4" w:rsidRDefault="00D74347" w:rsidP="003E0583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</w:tr>
    </w:tbl>
    <w:p w:rsidR="00D74347" w:rsidRPr="00514AA4" w:rsidRDefault="00D74347" w:rsidP="00D7434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4347" w:rsidRPr="00514AA4" w:rsidRDefault="00D74347" w:rsidP="00D7434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14A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</w:t>
      </w:r>
      <w:r w:rsidRPr="00514AA4">
        <w:rPr>
          <w:rFonts w:ascii="Times New Roman" w:hAnsi="Times New Roman" w:cs="Times New Roman"/>
          <w:i/>
          <w:sz w:val="24"/>
          <w:szCs w:val="24"/>
        </w:rPr>
        <w:t xml:space="preserve">All values are from </w:t>
      </w:r>
      <w:r w:rsidRPr="00514A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imCYP version 9 and 16 (SimCYP Ltd, Sheffield, UK) unless specified otherwise; **Ki value adapted according to Neal et al [18] and a model verified by </w:t>
      </w:r>
      <w:proofErr w:type="spellStart"/>
      <w:r w:rsidRPr="00514A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tara</w:t>
      </w:r>
      <w:proofErr w:type="spellEnd"/>
      <w:r w:rsidRPr="00514A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unpublished data).</w:t>
      </w:r>
    </w:p>
    <w:p w:rsidR="00D74347" w:rsidRPr="00514AA4" w:rsidRDefault="00D74347" w:rsidP="00D74347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514AA4">
        <w:rPr>
          <w:rFonts w:ascii="Times New Roman" w:hAnsi="Times New Roman" w:cs="Times New Roman"/>
          <w:bCs/>
          <w:i/>
          <w:sz w:val="24"/>
          <w:szCs w:val="24"/>
        </w:rPr>
        <w:t>CYP,</w:t>
      </w:r>
      <w:r w:rsidRPr="00514AA4">
        <w:rPr>
          <w:rFonts w:ascii="Times New Roman" w:hAnsi="Times New Roman" w:cs="Times New Roman"/>
          <w:i/>
          <w:sz w:val="24"/>
          <w:szCs w:val="24"/>
        </w:rPr>
        <w:t xml:space="preserve"> cytochrome P450;</w:t>
      </w:r>
      <w:r w:rsidRPr="00514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7C52" w:rsidRPr="005F7C52">
        <w:rPr>
          <w:rFonts w:ascii="Times New Roman" w:hAnsi="Times New Roman" w:cs="Times New Roman"/>
          <w:i/>
          <w:sz w:val="24"/>
          <w:szCs w:val="24"/>
        </w:rPr>
        <w:t>fumic</w:t>
      </w:r>
      <w:proofErr w:type="spellEnd"/>
      <w:r w:rsidR="005F7C52" w:rsidRPr="005F7C52">
        <w:rPr>
          <w:rFonts w:ascii="Times New Roman" w:hAnsi="Times New Roman" w:cs="Times New Roman"/>
          <w:i/>
          <w:sz w:val="24"/>
          <w:szCs w:val="24"/>
        </w:rPr>
        <w:t xml:space="preserve">, fraction unbound in microsomes; </w:t>
      </w:r>
      <w:r w:rsidRPr="005F7C52">
        <w:rPr>
          <w:rFonts w:ascii="Times New Roman" w:hAnsi="Times New Roman" w:cs="Times New Roman"/>
          <w:i/>
          <w:sz w:val="24"/>
          <w:szCs w:val="24"/>
        </w:rPr>
        <w:t>MBI, mechanism</w:t>
      </w:r>
      <w:r w:rsidRPr="00514AA4">
        <w:rPr>
          <w:rFonts w:ascii="Times New Roman" w:hAnsi="Times New Roman" w:cs="Times New Roman"/>
          <w:i/>
          <w:sz w:val="24"/>
          <w:szCs w:val="24"/>
        </w:rPr>
        <w:t xml:space="preserve"> based inactivation</w:t>
      </w:r>
      <w:r>
        <w:rPr>
          <w:rFonts w:ascii="Times New Roman" w:hAnsi="Times New Roman" w:cs="Times New Roman"/>
          <w:i/>
          <w:sz w:val="24"/>
          <w:szCs w:val="24"/>
        </w:rPr>
        <w:t>; V, version</w:t>
      </w:r>
    </w:p>
    <w:p w:rsidR="00D74347" w:rsidRPr="00514AA4" w:rsidRDefault="00D74347" w:rsidP="00D7434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74347" w:rsidRPr="00514AA4" w:rsidRDefault="00D74347" w:rsidP="00D7434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4347" w:rsidRPr="00514AA4" w:rsidRDefault="00D74347" w:rsidP="00D7434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F0E56" w:rsidRPr="00490EBF" w:rsidRDefault="005F0E56">
      <w:pPr>
        <w:rPr>
          <w:rFonts w:ascii="Arial" w:hAnsi="Arial" w:cs="Arial"/>
          <w:sz w:val="20"/>
          <w:szCs w:val="20"/>
        </w:rPr>
      </w:pPr>
    </w:p>
    <w:sectPr w:rsidR="005F0E56" w:rsidRPr="00490EBF" w:rsidSect="00BE5962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C89" w:rsidRDefault="00CB4C89">
      <w:pPr>
        <w:spacing w:after="0" w:line="240" w:lineRule="auto"/>
      </w:pPr>
      <w:r>
        <w:separator/>
      </w:r>
    </w:p>
  </w:endnote>
  <w:endnote w:type="continuationSeparator" w:id="0">
    <w:p w:rsidR="00CB4C89" w:rsidRDefault="00CB4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5282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513" w:rsidRDefault="00D7434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1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513" w:rsidRDefault="00CB4C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C89" w:rsidRDefault="00CB4C89">
      <w:pPr>
        <w:spacing w:after="0" w:line="240" w:lineRule="auto"/>
      </w:pPr>
      <w:r>
        <w:separator/>
      </w:r>
    </w:p>
  </w:footnote>
  <w:footnote w:type="continuationSeparator" w:id="0">
    <w:p w:rsidR="00CB4C89" w:rsidRDefault="00CB4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7513" w:rsidRPr="00514AA4" w:rsidRDefault="00CB4C89" w:rsidP="0038118A">
    <w:pPr>
      <w:pStyle w:val="Header"/>
      <w:jc w:val="right"/>
      <w:rPr>
        <w:rFonts w:ascii="Arial" w:hAnsi="Arial" w:cs="Arial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347"/>
    <w:rsid w:val="000740D5"/>
    <w:rsid w:val="000C3588"/>
    <w:rsid w:val="003E01BA"/>
    <w:rsid w:val="00490EBF"/>
    <w:rsid w:val="005F0E56"/>
    <w:rsid w:val="005F7C52"/>
    <w:rsid w:val="00625643"/>
    <w:rsid w:val="00705A9C"/>
    <w:rsid w:val="00716D21"/>
    <w:rsid w:val="00AB2BF7"/>
    <w:rsid w:val="00CB4C89"/>
    <w:rsid w:val="00D74347"/>
    <w:rsid w:val="00DB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3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74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34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3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74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34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esh Singh</dc:creator>
  <cp:lastModifiedBy>Akhilesh Singh</cp:lastModifiedBy>
  <cp:revision>7</cp:revision>
  <dcterms:created xsi:type="dcterms:W3CDTF">2017-08-29T10:18:00Z</dcterms:created>
  <dcterms:modified xsi:type="dcterms:W3CDTF">2017-11-07T14:29:00Z</dcterms:modified>
</cp:coreProperties>
</file>